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318" w:rsidRPr="003A1AAC" w:rsidRDefault="00F2302D" w:rsidP="003A1AAC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A1AAC">
        <w:rPr>
          <w:rFonts w:ascii="Times New Roman" w:hAnsi="Times New Roman" w:cs="Times New Roman"/>
          <w:b/>
          <w:sz w:val="24"/>
          <w:szCs w:val="24"/>
          <w:lang w:val="en-US"/>
        </w:rPr>
        <w:t>Supplementary Table 3.</w:t>
      </w:r>
      <w:r w:rsidRPr="003A1A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A1AAC">
        <w:rPr>
          <w:rFonts w:ascii="Times New Roman" w:hAnsi="Times New Roman" w:cs="Times New Roman"/>
          <w:color w:val="000000"/>
          <w:sz w:val="24"/>
          <w:szCs w:val="24"/>
          <w:lang w:val="en-US"/>
        </w:rPr>
        <w:t>Autoinflammatory</w:t>
      </w:r>
      <w:proofErr w:type="spellEnd"/>
      <w:r w:rsidRPr="003A1AA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isease Damage Index (ADDI) including glossary of terms* (adapted from reference no </w:t>
      </w:r>
      <w:r w:rsidR="00A162EB">
        <w:rPr>
          <w:rFonts w:ascii="Times New Roman" w:hAnsi="Times New Roman" w:cs="Times New Roman"/>
          <w:color w:val="000000"/>
          <w:sz w:val="24"/>
          <w:szCs w:val="24"/>
          <w:lang w:val="en-US"/>
        </w:rPr>
        <w:t>139</w:t>
      </w:r>
      <w:bookmarkStart w:id="0" w:name="_GoBack"/>
      <w:bookmarkEnd w:id="0"/>
      <w:r w:rsidRPr="003A1AAC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729"/>
        <w:gridCol w:w="4315"/>
        <w:gridCol w:w="896"/>
      </w:tblGrid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mage item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ading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ints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productive 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. 3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/infertility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norrhea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nal/amyloidosis 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. 6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yloidosis  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ed amyloidosis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sive amyloidosis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uria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insufficiency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renal insufficiency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renal insufficiency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velopmental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. 3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th failure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erty delay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A1A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osal</w:t>
            </w:r>
            <w:proofErr w:type="spellEnd"/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. 1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osal</w:t>
            </w:r>
            <w:proofErr w:type="spellEnd"/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rring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. 6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evelopmental delay* 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impairment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ed intracranial pressure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nervous system involvement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rs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. 2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ing loss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rate hearing loss of better ear 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hearing loss of better ear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cular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. 3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ular involvement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ocular involvement of better eye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ocular involvement of better eye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ocular involvement of better eye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sculoskeletal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. 4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int restriction 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 deformity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porosis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2302D" w:rsidRPr="003A1AAC" w:rsidTr="00F2302D"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oskeletal pain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F2302D" w:rsidRPr="003A1AAC" w:rsidRDefault="00F2302D" w:rsidP="003A1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A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:rsidR="00F2302D" w:rsidRPr="003A1AAC" w:rsidRDefault="00F2302D" w:rsidP="003A1A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1AAC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3A1AAC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3A1A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1AAC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A1A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1AAC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Pr="003A1A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1AAC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3A1AAC">
        <w:rPr>
          <w:rFonts w:ascii="Times New Roman" w:hAnsi="Times New Roman" w:cs="Times New Roman"/>
          <w:sz w:val="24"/>
          <w:szCs w:val="24"/>
        </w:rPr>
        <w:t>.</w:t>
      </w:r>
    </w:p>
    <w:p w:rsidR="00F2302D" w:rsidRPr="003A1AAC" w:rsidRDefault="00F2302D" w:rsidP="003A1A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2302D" w:rsidRPr="003A1A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F34"/>
    <w:rsid w:val="003A1AAC"/>
    <w:rsid w:val="005E7318"/>
    <w:rsid w:val="00723179"/>
    <w:rsid w:val="00A162EB"/>
    <w:rsid w:val="00E47F34"/>
    <w:rsid w:val="00F2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A2705"/>
  <w15:chartTrackingRefBased/>
  <w15:docId w15:val="{2E154CA1-A687-4CAC-A146-EEF2D7408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23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430e2fd5-88c8-4dbc-a46c-457c5f36b2a3">Table 3.docx</DocumentId>
    <TitleName xmlns="430e2fd5-88c8-4dbc-a46c-457c5f36b2a3">Table 3.docx</TitleName>
    <DocumentType xmlns="430e2fd5-88c8-4dbc-a46c-457c5f36b2a3">Table</DocumentType>
    <StageName xmlns="430e2fd5-88c8-4dbc-a46c-457c5f36b2a3">Author's Proof</StageName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FAB12E-23B5-4B3A-AFA8-B67D4FA12598}"/>
</file>

<file path=customXml/itemProps2.xml><?xml version="1.0" encoding="utf-8"?>
<ds:datastoreItem xmlns:ds="http://schemas.openxmlformats.org/officeDocument/2006/customXml" ds:itemID="{D60B74C4-23F9-48EB-A43C-6489FD549163}"/>
</file>

<file path=customXml/itemProps3.xml><?xml version="1.0" encoding="utf-8"?>
<ds:datastoreItem xmlns:ds="http://schemas.openxmlformats.org/officeDocument/2006/customXml" ds:itemID="{64400AAB-88E3-45F8-8EBD-067473B753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gi</dc:creator>
  <cp:keywords/>
  <dc:description/>
  <cp:lastModifiedBy>Ezgi</cp:lastModifiedBy>
  <cp:revision>2</cp:revision>
  <dcterms:created xsi:type="dcterms:W3CDTF">2017-02-28T19:40:00Z</dcterms:created>
  <dcterms:modified xsi:type="dcterms:W3CDTF">2017-02-28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